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7E8" w:rsidRPr="005A6376" w:rsidRDefault="00E967E8" w:rsidP="00E967E8">
      <w:pPr>
        <w:rPr>
          <w:b/>
        </w:rPr>
      </w:pPr>
      <w:r w:rsidRPr="005A6376">
        <w:rPr>
          <w:b/>
        </w:rPr>
        <w:t>Supplementary Table S1</w:t>
      </w:r>
    </w:p>
    <w:p w:rsidR="00E967E8" w:rsidRPr="005008E7" w:rsidRDefault="00E967E8" w:rsidP="00E967E8">
      <w:pPr>
        <w:spacing w:before="0" w:after="360" w:line="276" w:lineRule="auto"/>
        <w:rPr>
          <w:rFonts w:eastAsia="Calibri"/>
          <w:sz w:val="22"/>
          <w:szCs w:val="22"/>
          <w:lang w:eastAsia="en-US"/>
        </w:rPr>
      </w:pPr>
      <w:r>
        <w:rPr>
          <w:rFonts w:eastAsia="Calibri"/>
          <w:sz w:val="22"/>
          <w:szCs w:val="22"/>
          <w:lang w:eastAsia="en-US"/>
        </w:rPr>
        <w:t xml:space="preserve">An ethogram of terms </w:t>
      </w:r>
      <w:r w:rsidRPr="005008E7">
        <w:rPr>
          <w:rFonts w:eastAsia="Calibri"/>
          <w:sz w:val="22"/>
          <w:szCs w:val="22"/>
          <w:lang w:eastAsia="en-US"/>
        </w:rPr>
        <w:t>adapted from Rogers and Kaplan (2003)</w:t>
      </w:r>
      <w:r>
        <w:rPr>
          <w:rFonts w:eastAsia="Calibri"/>
          <w:sz w:val="22"/>
          <w:szCs w:val="22"/>
          <w:lang w:eastAsia="en-US"/>
        </w:rPr>
        <w:t xml:space="preserve"> that were used to describe the range of behavioural responses of Australian predators to the presence of camera trap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518"/>
        <w:gridCol w:w="5812"/>
      </w:tblGrid>
      <w:tr w:rsidR="00E967E8" w:rsidRPr="005008E7" w:rsidTr="005A6376"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Behavioural Unit</w:t>
            </w:r>
          </w:p>
        </w:tc>
        <w:tc>
          <w:tcPr>
            <w:tcW w:w="58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Description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2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Approach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00" w:afterAutospacing="1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AWAYCT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Moving away from the camera trap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00" w:afterAutospacing="1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TOWARDCT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Approaching the camera trap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SIDE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Appearing from the side of the camera trap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No clear direction of passage obvious, a function of camera trap detection failure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2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Recognition of CT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CTDETECTE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Camera trap recognised by animal, obvious by the visual detection and eye contact recorded in the images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CTUNDETECTED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No obvious visual response from the animal, usually as a result of moving away from the device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NORESPONS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Animal directly in front of the camera trap and despite illumination it seems to ignore the device. 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2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Behaviour to CT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2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STARTLE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Broad classification of an alarm response to the camera trap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UNSTARTLED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Broad classification of the animals failure to be alarmed by the camera trap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2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1</w:t>
            </w:r>
            <w:r w:rsidRPr="005008E7">
              <w:rPr>
                <w:rFonts w:eastAsia="Calibri"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st</w:t>
            </w: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 xml:space="preserve"> Response to CT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OBSERVED</w:t>
            </w:r>
          </w:p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Animal registers the camera trap present and continues to display further behaviours 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ATTRACTE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Animal shows a deliberate attraction by approaching the device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REPELLED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Animal is frightened by the device and deterred, moving away from the camera trap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2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2</w:t>
            </w:r>
            <w:r w:rsidRPr="005008E7">
              <w:rPr>
                <w:rFonts w:eastAsia="Calibri"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nd</w:t>
            </w: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 xml:space="preserve"> Response to CT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2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GLANC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A brief glance at the camera trap is detected through eye reflection and head movement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LOOKATCT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Obvious visual recognition of the device through eye reflection and eye movement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STAREWALKPAST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Sustained visual recognition of the device as the animal continues to walk past the camera trap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STAREWALKTO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Sustained visual recognition of the device as the animal walks towards the camera trap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STARESTOP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Sustained visual recognition of the device but the animal stops moving and stands staring for a series of images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SITLOOK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Sustained visual recognition of the device but the animal stops moving, sits down and stares for a series of images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WALKROUNDCT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A deliberate avoidance where the animal walks wide of the camera trap, often into the vegetation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RUNAROUNDCT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A deliberate avoidance and alarm response where the animal canters or runs wide of the camera trap, often into the vegetation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WALKTO CT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Obvious attraction to device where the animal approaches the camera but may not maintain eye contact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WALKBACK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Direction of travel changes after detection of the device and the animal turns and walks back in the direction of origin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WALKPAST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Direction of travel maintained, no eye contact or head movement is detected and the animal passes  the camera trap with no change of </w:t>
            </w: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lastRenderedPageBreak/>
              <w:t>pace or direction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lastRenderedPageBreak/>
              <w:t>RETREAT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Fear response where the animal runs back in the direction of origin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RUNPAST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Direction of travel maintained, no eye contact or head movement is detected and the animal canters or runs past the camera trap with no change of direction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SPRAYCT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Deliberate deposition of urine on the camera trap post/camera trap depicted by tail lifting in feral cats and leg cocking in dogs and foxes. 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TAILLIFT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Dominant or aggressive posture towards the camera trap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BARK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Aggressive vocalising behaviour towards the camera trap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2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Unrelated Behaviour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12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SNIFF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Focussed olfactory interest in a scent where the animal has either its nose close to the ground and/or vegetation or raised high in the air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GROOM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Scratching, combing or licking the pelage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ROLL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Scent marking behaviour where the animal rolls on a specific scent point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MARK</w:t>
            </w:r>
          </w:p>
        </w:tc>
        <w:tc>
          <w:tcPr>
            <w:tcW w:w="5812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Scent marking by urine spraying, leg cocking, defecating or facial gland rubbing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PILOERECT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Dominant and aggressive posture where the animals back is arched and the hair on the torso and tail is raised 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SLEEP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Series of images where the animal has entered a period of inactivity adopting a sleeping posture</w:t>
            </w:r>
          </w:p>
        </w:tc>
      </w:tr>
      <w:tr w:rsidR="00E967E8" w:rsidRPr="005008E7" w:rsidTr="005A6376">
        <w:tc>
          <w:tcPr>
            <w:tcW w:w="2518" w:type="dxa"/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STALKING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Deliberate and careful gait focussed on a visual or audible stimuli causing the animal to enter a pre-pursuit posture</w:t>
            </w:r>
          </w:p>
        </w:tc>
      </w:tr>
      <w:tr w:rsidR="00E967E8" w:rsidRPr="005008E7" w:rsidTr="005A6376">
        <w:tc>
          <w:tcPr>
            <w:tcW w:w="2518" w:type="dxa"/>
            <w:tcBorders>
              <w:bottom w:val="single" w:sz="8" w:space="0" w:color="000000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360" w:line="240" w:lineRule="auto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PREY</w:t>
            </w:r>
          </w:p>
        </w:tc>
        <w:tc>
          <w:tcPr>
            <w:tcW w:w="5812" w:type="dxa"/>
            <w:tcBorders>
              <w:bottom w:val="single" w:sz="8" w:space="0" w:color="000000"/>
            </w:tcBorders>
            <w:shd w:val="clear" w:color="auto" w:fill="FFFFFF"/>
          </w:tcPr>
          <w:p w:rsidR="00E967E8" w:rsidRPr="005008E7" w:rsidRDefault="00E967E8" w:rsidP="005A6376">
            <w:pPr>
              <w:spacing w:before="0" w:after="360" w:line="240" w:lineRule="auto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5008E7">
              <w:rPr>
                <w:rFonts w:eastAsia="Calibri"/>
                <w:color w:val="000000"/>
                <w:sz w:val="20"/>
                <w:szCs w:val="20"/>
                <w:lang w:eastAsia="en-US"/>
              </w:rPr>
              <w:t>Visual detection of a prey item in the mouth of the animal</w:t>
            </w:r>
          </w:p>
        </w:tc>
      </w:tr>
    </w:tbl>
    <w:p w:rsidR="00E967E8" w:rsidRDefault="00E967E8" w:rsidP="00E967E8"/>
    <w:p w:rsidR="00386FE1" w:rsidRDefault="00386FE1">
      <w:bookmarkStart w:id="0" w:name="_GoBack"/>
      <w:bookmarkEnd w:id="0"/>
    </w:p>
    <w:sectPr w:rsidR="00386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7E8"/>
    <w:rsid w:val="00386FE1"/>
    <w:rsid w:val="00E9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7E8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7E8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8</Words>
  <Characters>3323</Characters>
  <Application>Microsoft Office Word</Application>
  <DocSecurity>0</DocSecurity>
  <Lines>10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k</dc:creator>
  <cp:lastModifiedBy>Meek</cp:lastModifiedBy>
  <cp:revision>1</cp:revision>
  <dcterms:created xsi:type="dcterms:W3CDTF">2016-02-25T00:33:00Z</dcterms:created>
  <dcterms:modified xsi:type="dcterms:W3CDTF">2016-02-25T00:33:00Z</dcterms:modified>
</cp:coreProperties>
</file>